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6CE33" w14:textId="6A38A0A4" w:rsidR="00AF2C66" w:rsidRDefault="00AF2C66" w:rsidP="00AF2C66">
      <w:r>
        <w:t xml:space="preserve">Stats </w:t>
      </w:r>
    </w:p>
    <w:p w14:paraId="2E9130ED" w14:textId="77777777" w:rsidR="00AF2C66" w:rsidRDefault="00AF2C66" w:rsidP="00AF2C66"/>
    <w:p w14:paraId="130EC8FF" w14:textId="77777777" w:rsidR="00AF2C66" w:rsidRDefault="00AF2C66" w:rsidP="00AF2C66">
      <w:r>
        <w:t>library(</w:t>
      </w:r>
      <w:proofErr w:type="spellStart"/>
      <w:r>
        <w:t>tidyverse</w:t>
      </w:r>
      <w:proofErr w:type="spellEnd"/>
      <w:r>
        <w:t>)</w:t>
      </w:r>
    </w:p>
    <w:p w14:paraId="394195E6" w14:textId="77777777" w:rsidR="00AF2C66" w:rsidRDefault="00AF2C66" w:rsidP="00AF2C66">
      <w:r>
        <w:t>library(janitor)</w:t>
      </w:r>
    </w:p>
    <w:p w14:paraId="24205DAE" w14:textId="77777777" w:rsidR="00AF2C66" w:rsidRDefault="00AF2C66" w:rsidP="00AF2C66"/>
    <w:p w14:paraId="08B6922A" w14:textId="23AC4191" w:rsidR="00AF2C66" w:rsidRDefault="00AF2C66" w:rsidP="00AF2C66">
      <w:r>
        <w:t xml:space="preserve">cross&lt;- </w:t>
      </w:r>
      <w:r w:rsidR="00BE479A" w:rsidRPr="00BE479A">
        <w:rPr>
          <w:color w:val="4472C4" w:themeColor="accent1"/>
        </w:rPr>
        <w:t>filename</w:t>
      </w:r>
      <w:r>
        <w:t xml:space="preserve"> %&gt;% </w:t>
      </w:r>
      <w:proofErr w:type="spellStart"/>
      <w:r>
        <w:t>tabyl</w:t>
      </w:r>
      <w:proofErr w:type="spellEnd"/>
      <w:r>
        <w:t>(Q</w:t>
      </w:r>
      <w:proofErr w:type="gramStart"/>
      <w:r w:rsidRPr="00BE479A">
        <w:rPr>
          <w:color w:val="4472C4" w:themeColor="accent1"/>
        </w:rPr>
        <w:t>17</w:t>
      </w:r>
      <w:r>
        <w:t>,Q</w:t>
      </w:r>
      <w:proofErr w:type="gramEnd"/>
      <w:r w:rsidRPr="00BE479A">
        <w:rPr>
          <w:color w:val="4472C4" w:themeColor="accent1"/>
        </w:rPr>
        <w:t>19</w:t>
      </w:r>
      <w:r>
        <w:t>)</w:t>
      </w:r>
    </w:p>
    <w:p w14:paraId="5F120057" w14:textId="225C0B61" w:rsidR="00AF2C66" w:rsidRDefault="00AF2C66" w:rsidP="00AF2C66">
      <w:proofErr w:type="spellStart"/>
      <w:r>
        <w:t>chisq.test</w:t>
      </w:r>
      <w:proofErr w:type="spellEnd"/>
      <w:r>
        <w:t>(cross)</w:t>
      </w:r>
    </w:p>
    <w:p w14:paraId="402D4874" w14:textId="2441572B" w:rsidR="00BE479A" w:rsidRDefault="00BE479A" w:rsidP="00AF2C66"/>
    <w:p w14:paraId="79B9DBF8" w14:textId="77777777" w:rsidR="00BE479A" w:rsidRDefault="00BE479A" w:rsidP="00AF2C66"/>
    <w:p w14:paraId="50A3F474" w14:textId="77777777" w:rsidR="00AF2C66" w:rsidRDefault="00AF2C66" w:rsidP="00AF2C66"/>
    <w:p w14:paraId="3CE5E0BB" w14:textId="77777777" w:rsidR="00AF2C66" w:rsidRDefault="00AF2C66" w:rsidP="00AF2C66"/>
    <w:p w14:paraId="72263207" w14:textId="77777777" w:rsidR="0081346D" w:rsidRDefault="0081346D"/>
    <w:sectPr w:rsidR="00813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D71F9"/>
    <w:multiLevelType w:val="multilevel"/>
    <w:tmpl w:val="609A5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5C2305"/>
    <w:multiLevelType w:val="hybridMultilevel"/>
    <w:tmpl w:val="F07C6B4E"/>
    <w:lvl w:ilvl="0" w:tplc="1700D80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C6775"/>
    <w:multiLevelType w:val="multilevel"/>
    <w:tmpl w:val="7E10D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7667055">
    <w:abstractNumId w:val="1"/>
  </w:num>
  <w:num w:numId="2" w16cid:durableId="1797484156">
    <w:abstractNumId w:val="2"/>
  </w:num>
  <w:num w:numId="3" w16cid:durableId="1787968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C66"/>
    <w:rsid w:val="000545A7"/>
    <w:rsid w:val="00060C21"/>
    <w:rsid w:val="000A48F5"/>
    <w:rsid w:val="000A6EDC"/>
    <w:rsid w:val="000C059D"/>
    <w:rsid w:val="000E1A3E"/>
    <w:rsid w:val="000E1B9D"/>
    <w:rsid w:val="000E3331"/>
    <w:rsid w:val="00112CBE"/>
    <w:rsid w:val="00132012"/>
    <w:rsid w:val="00156A42"/>
    <w:rsid w:val="0017176F"/>
    <w:rsid w:val="00171A7F"/>
    <w:rsid w:val="001A196E"/>
    <w:rsid w:val="001B05FA"/>
    <w:rsid w:val="001C590F"/>
    <w:rsid w:val="001C6119"/>
    <w:rsid w:val="001D0E1E"/>
    <w:rsid w:val="00203954"/>
    <w:rsid w:val="002042B7"/>
    <w:rsid w:val="00216925"/>
    <w:rsid w:val="00235C81"/>
    <w:rsid w:val="002444AC"/>
    <w:rsid w:val="0026456B"/>
    <w:rsid w:val="00276F9B"/>
    <w:rsid w:val="00280EA2"/>
    <w:rsid w:val="00285003"/>
    <w:rsid w:val="002855B3"/>
    <w:rsid w:val="002912BB"/>
    <w:rsid w:val="00295CCF"/>
    <w:rsid w:val="002973DD"/>
    <w:rsid w:val="002B3B0F"/>
    <w:rsid w:val="002B7F3B"/>
    <w:rsid w:val="002C33AF"/>
    <w:rsid w:val="002D0AE3"/>
    <w:rsid w:val="002D4232"/>
    <w:rsid w:val="002E0462"/>
    <w:rsid w:val="002E5614"/>
    <w:rsid w:val="002E6963"/>
    <w:rsid w:val="002F693B"/>
    <w:rsid w:val="003168A1"/>
    <w:rsid w:val="003320E3"/>
    <w:rsid w:val="00337784"/>
    <w:rsid w:val="00341106"/>
    <w:rsid w:val="00366068"/>
    <w:rsid w:val="003930A3"/>
    <w:rsid w:val="003931DC"/>
    <w:rsid w:val="003966A3"/>
    <w:rsid w:val="003A586F"/>
    <w:rsid w:val="003B564C"/>
    <w:rsid w:val="003C4BC3"/>
    <w:rsid w:val="003D0F8E"/>
    <w:rsid w:val="003D199A"/>
    <w:rsid w:val="003F3064"/>
    <w:rsid w:val="003F6426"/>
    <w:rsid w:val="00404F09"/>
    <w:rsid w:val="00405530"/>
    <w:rsid w:val="004212D1"/>
    <w:rsid w:val="00442B58"/>
    <w:rsid w:val="00442D2F"/>
    <w:rsid w:val="00462A90"/>
    <w:rsid w:val="004638BE"/>
    <w:rsid w:val="0047519F"/>
    <w:rsid w:val="00492970"/>
    <w:rsid w:val="00495E8D"/>
    <w:rsid w:val="004B3DB0"/>
    <w:rsid w:val="004C261F"/>
    <w:rsid w:val="004C29AC"/>
    <w:rsid w:val="004D36D8"/>
    <w:rsid w:val="004E0446"/>
    <w:rsid w:val="004E439F"/>
    <w:rsid w:val="00505D01"/>
    <w:rsid w:val="0050650D"/>
    <w:rsid w:val="00522EAF"/>
    <w:rsid w:val="0054332B"/>
    <w:rsid w:val="005442A2"/>
    <w:rsid w:val="00555FB4"/>
    <w:rsid w:val="00573152"/>
    <w:rsid w:val="005758CB"/>
    <w:rsid w:val="00577778"/>
    <w:rsid w:val="0059652C"/>
    <w:rsid w:val="005A47BB"/>
    <w:rsid w:val="005C00A0"/>
    <w:rsid w:val="005C072B"/>
    <w:rsid w:val="005C556F"/>
    <w:rsid w:val="005D02AA"/>
    <w:rsid w:val="005D0AD6"/>
    <w:rsid w:val="005D0F80"/>
    <w:rsid w:val="005D5973"/>
    <w:rsid w:val="005E3FE4"/>
    <w:rsid w:val="00603336"/>
    <w:rsid w:val="00617C17"/>
    <w:rsid w:val="00620D50"/>
    <w:rsid w:val="006245A8"/>
    <w:rsid w:val="00635B93"/>
    <w:rsid w:val="00641B2C"/>
    <w:rsid w:val="00655913"/>
    <w:rsid w:val="00657751"/>
    <w:rsid w:val="0066384B"/>
    <w:rsid w:val="00685DD4"/>
    <w:rsid w:val="006873B5"/>
    <w:rsid w:val="006900C8"/>
    <w:rsid w:val="00693574"/>
    <w:rsid w:val="006956DA"/>
    <w:rsid w:val="006B209B"/>
    <w:rsid w:val="006B28BA"/>
    <w:rsid w:val="006C30C9"/>
    <w:rsid w:val="006F3DC8"/>
    <w:rsid w:val="007106E9"/>
    <w:rsid w:val="007157EE"/>
    <w:rsid w:val="00727B29"/>
    <w:rsid w:val="0076117B"/>
    <w:rsid w:val="00770D93"/>
    <w:rsid w:val="00771169"/>
    <w:rsid w:val="00777085"/>
    <w:rsid w:val="00791DD2"/>
    <w:rsid w:val="00796A4D"/>
    <w:rsid w:val="007B4580"/>
    <w:rsid w:val="007C0444"/>
    <w:rsid w:val="007C26D8"/>
    <w:rsid w:val="007D331F"/>
    <w:rsid w:val="007D5EB9"/>
    <w:rsid w:val="007E4609"/>
    <w:rsid w:val="007F10F0"/>
    <w:rsid w:val="007F55D9"/>
    <w:rsid w:val="0081346D"/>
    <w:rsid w:val="00825150"/>
    <w:rsid w:val="00835859"/>
    <w:rsid w:val="008747B0"/>
    <w:rsid w:val="00887E4E"/>
    <w:rsid w:val="008954A0"/>
    <w:rsid w:val="00896BA8"/>
    <w:rsid w:val="008D74BD"/>
    <w:rsid w:val="008F4A67"/>
    <w:rsid w:val="00903DA8"/>
    <w:rsid w:val="00911C2D"/>
    <w:rsid w:val="0092426F"/>
    <w:rsid w:val="00934D2E"/>
    <w:rsid w:val="00944AB4"/>
    <w:rsid w:val="00952C8E"/>
    <w:rsid w:val="00971461"/>
    <w:rsid w:val="0097485B"/>
    <w:rsid w:val="00975415"/>
    <w:rsid w:val="0097688B"/>
    <w:rsid w:val="009D0E0A"/>
    <w:rsid w:val="009E2AFA"/>
    <w:rsid w:val="009F48D1"/>
    <w:rsid w:val="009F6E0B"/>
    <w:rsid w:val="00A06A11"/>
    <w:rsid w:val="00A07D1D"/>
    <w:rsid w:val="00A3633E"/>
    <w:rsid w:val="00A543D3"/>
    <w:rsid w:val="00A77EC9"/>
    <w:rsid w:val="00A82A4B"/>
    <w:rsid w:val="00A95522"/>
    <w:rsid w:val="00AC744A"/>
    <w:rsid w:val="00AD4102"/>
    <w:rsid w:val="00AD4144"/>
    <w:rsid w:val="00AD5E8C"/>
    <w:rsid w:val="00AF1600"/>
    <w:rsid w:val="00AF2C66"/>
    <w:rsid w:val="00B161BE"/>
    <w:rsid w:val="00B16B39"/>
    <w:rsid w:val="00B217CA"/>
    <w:rsid w:val="00B34D78"/>
    <w:rsid w:val="00B37F30"/>
    <w:rsid w:val="00B4311F"/>
    <w:rsid w:val="00B43803"/>
    <w:rsid w:val="00B51DBA"/>
    <w:rsid w:val="00B5479C"/>
    <w:rsid w:val="00B55285"/>
    <w:rsid w:val="00B93AAB"/>
    <w:rsid w:val="00BA06F7"/>
    <w:rsid w:val="00BE3664"/>
    <w:rsid w:val="00BE479A"/>
    <w:rsid w:val="00BE4F90"/>
    <w:rsid w:val="00C01821"/>
    <w:rsid w:val="00C025A0"/>
    <w:rsid w:val="00C0697D"/>
    <w:rsid w:val="00C40A01"/>
    <w:rsid w:val="00C44D77"/>
    <w:rsid w:val="00C44F94"/>
    <w:rsid w:val="00C5772C"/>
    <w:rsid w:val="00C637A3"/>
    <w:rsid w:val="00C73CD9"/>
    <w:rsid w:val="00C852C7"/>
    <w:rsid w:val="00CC5F2A"/>
    <w:rsid w:val="00CF4E6A"/>
    <w:rsid w:val="00D147A4"/>
    <w:rsid w:val="00D219A9"/>
    <w:rsid w:val="00D56DF4"/>
    <w:rsid w:val="00D64BC2"/>
    <w:rsid w:val="00DA11C6"/>
    <w:rsid w:val="00DA62B2"/>
    <w:rsid w:val="00DB6044"/>
    <w:rsid w:val="00DC2625"/>
    <w:rsid w:val="00DC3CB5"/>
    <w:rsid w:val="00DC6AAF"/>
    <w:rsid w:val="00DD4900"/>
    <w:rsid w:val="00DE30FD"/>
    <w:rsid w:val="00DF6D16"/>
    <w:rsid w:val="00E1081A"/>
    <w:rsid w:val="00E211B4"/>
    <w:rsid w:val="00E31AB3"/>
    <w:rsid w:val="00E5513D"/>
    <w:rsid w:val="00E6231C"/>
    <w:rsid w:val="00E701A7"/>
    <w:rsid w:val="00E906CD"/>
    <w:rsid w:val="00E97CC5"/>
    <w:rsid w:val="00EB2F3B"/>
    <w:rsid w:val="00EB316C"/>
    <w:rsid w:val="00EF3BF3"/>
    <w:rsid w:val="00EF50D3"/>
    <w:rsid w:val="00F15D6C"/>
    <w:rsid w:val="00F46B55"/>
    <w:rsid w:val="00F533FE"/>
    <w:rsid w:val="00F82115"/>
    <w:rsid w:val="00FB441D"/>
    <w:rsid w:val="00FB6FB8"/>
    <w:rsid w:val="00FC682B"/>
    <w:rsid w:val="00FD0F6B"/>
    <w:rsid w:val="00FD13FA"/>
    <w:rsid w:val="00FD4E9E"/>
    <w:rsid w:val="00FE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009D5"/>
  <w15:chartTrackingRefBased/>
  <w15:docId w15:val="{3E664200-5D54-B943-A7EE-9A074383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C6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C66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AF2C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2C6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F2C66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AF2C6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Braz Sousa</dc:creator>
  <cp:keywords/>
  <dc:description/>
  <cp:lastModifiedBy>Larissa Braz Sousa</cp:lastModifiedBy>
  <cp:revision>2</cp:revision>
  <dcterms:created xsi:type="dcterms:W3CDTF">2023-12-15T09:39:00Z</dcterms:created>
  <dcterms:modified xsi:type="dcterms:W3CDTF">2023-12-15T09:39:00Z</dcterms:modified>
</cp:coreProperties>
</file>